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FFD05" w14:textId="54625E41" w:rsidR="003D0866" w:rsidRPr="001C1CC9" w:rsidRDefault="003D0866" w:rsidP="003D0866">
      <w:r w:rsidRPr="00CC7B0B">
        <w:rPr>
          <w:b/>
          <w:bCs/>
        </w:rPr>
        <w:t xml:space="preserve">Supplementary Table </w:t>
      </w:r>
      <w:r w:rsidR="000E3A94">
        <w:rPr>
          <w:b/>
          <w:bCs/>
        </w:rPr>
        <w:t>2</w:t>
      </w:r>
      <w:r w:rsidRPr="00CC7B0B">
        <w:rPr>
          <w:b/>
          <w:bCs/>
        </w:rPr>
        <w:t>.</w:t>
      </w:r>
      <w:r>
        <w:t xml:space="preserve"> </w:t>
      </w:r>
      <w:r w:rsidRPr="001C1CC9">
        <w:t>Frequency of Planned Program Activities Implemented by Teachers in Third Grade Classroom</w:t>
      </w:r>
    </w:p>
    <w:tbl>
      <w:tblPr>
        <w:tblStyle w:val="TableGrid"/>
        <w:tblpPr w:leftFromText="180" w:rightFromText="180" w:vertAnchor="text" w:horzAnchor="margin" w:tblpY="189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435"/>
        <w:gridCol w:w="2340"/>
        <w:gridCol w:w="1080"/>
        <w:gridCol w:w="1260"/>
      </w:tblGrid>
      <w:tr w:rsidR="003D0866" w:rsidRPr="001C1CC9" w14:paraId="6CBE6FB8" w14:textId="77777777" w:rsidTr="000C35C5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390A94A4" w14:textId="77777777" w:rsidR="003D0866" w:rsidRPr="001C1CC9" w:rsidRDefault="003D0866" w:rsidP="000C35C5">
            <w:r w:rsidRPr="001C1CC9">
              <w:t>Grade 3</w:t>
            </w:r>
          </w:p>
          <w:p w14:paraId="65F519AA" w14:textId="77777777" w:rsidR="003D0866" w:rsidRPr="001C1CC9" w:rsidRDefault="003D0866" w:rsidP="000C35C5"/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06E6708B" w14:textId="77777777" w:rsidR="003D0866" w:rsidRPr="001C1CC9" w:rsidRDefault="003D0866" w:rsidP="000C35C5">
            <w:r w:rsidRPr="001C1CC9">
              <w:t xml:space="preserve">Planned Classroom </w:t>
            </w:r>
          </w:p>
          <w:p w14:paraId="5178398B" w14:textId="77777777" w:rsidR="003D0866" w:rsidRPr="001C1CC9" w:rsidRDefault="003D0866" w:rsidP="000C35C5">
            <w:r w:rsidRPr="001C1CC9">
              <w:t>Activitie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C447A6B" w14:textId="77777777" w:rsidR="003D0866" w:rsidRPr="001C1CC9" w:rsidRDefault="003D0866" w:rsidP="000C35C5">
            <w:r w:rsidRPr="001C1CC9">
              <w:t>Averaged amount of Classroom Activities Implemen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3A190415" w14:textId="77777777" w:rsidR="003D0866" w:rsidRPr="001C1CC9" w:rsidRDefault="003D0866" w:rsidP="000C35C5">
            <w:r w:rsidRPr="001C1CC9">
              <w:t>Teachers Implementing Classroom Activities</w:t>
            </w:r>
          </w:p>
        </w:tc>
      </w:tr>
      <w:tr w:rsidR="003D0866" w:rsidRPr="001C1CC9" w14:paraId="1B88473E" w14:textId="77777777" w:rsidTr="000C35C5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60D0DABB" w14:textId="77777777" w:rsidR="003D0866" w:rsidRPr="001C1CC9" w:rsidRDefault="003D0866" w:rsidP="000C35C5"/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47641F8F" w14:textId="77777777" w:rsidR="003D0866" w:rsidRPr="001C1CC9" w:rsidRDefault="003D0866" w:rsidP="000C35C5">
            <w:pPr>
              <w:rPr>
                <w:i/>
                <w:iCs/>
              </w:rPr>
            </w:pPr>
            <w:r w:rsidRPr="001C1CC9">
              <w:rPr>
                <w:i/>
                <w:iCs/>
              </w:rPr>
              <w:t>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71B92CE" w14:textId="77777777" w:rsidR="003D0866" w:rsidRPr="001C1CC9" w:rsidRDefault="003D0866" w:rsidP="000C35C5">
            <w:pPr>
              <w:rPr>
                <w:i/>
                <w:iCs/>
              </w:rPr>
            </w:pPr>
            <w:r w:rsidRPr="001C1CC9">
              <w:rPr>
                <w:i/>
                <w:iCs/>
              </w:rPr>
              <w:t>M(Rang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7DBCB38" w14:textId="77777777" w:rsidR="003D0866" w:rsidRPr="001C1CC9" w:rsidRDefault="003D0866" w:rsidP="000C35C5">
            <w:r w:rsidRPr="001C1CC9">
              <w:rPr>
                <w:i/>
                <w:iCs/>
              </w:rPr>
              <w:t xml:space="preserve">N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60FE9C7" w14:textId="77777777" w:rsidR="003D0866" w:rsidRPr="001C1CC9" w:rsidRDefault="003D0866" w:rsidP="000C35C5">
            <w:pPr>
              <w:rPr>
                <w:i/>
                <w:iCs/>
              </w:rPr>
            </w:pPr>
            <w:r w:rsidRPr="001C1CC9">
              <w:rPr>
                <w:i/>
                <w:iCs/>
              </w:rPr>
              <w:t>%</w:t>
            </w:r>
          </w:p>
        </w:tc>
      </w:tr>
      <w:tr w:rsidR="003D0866" w:rsidRPr="001C1CC9" w14:paraId="66058053" w14:textId="77777777" w:rsidTr="000C35C5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5621E818" w14:textId="77777777" w:rsidR="003D0866" w:rsidRPr="001C1CC9" w:rsidRDefault="003D0866" w:rsidP="000C35C5">
            <w:r w:rsidRPr="001C1CC9">
              <w:rPr>
                <w:b/>
                <w:bCs/>
              </w:rPr>
              <w:t>Unit 1 Community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6DD1C100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8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2E60680" w14:textId="77777777" w:rsidR="003D0866" w:rsidRPr="001C1CC9" w:rsidRDefault="003D0866" w:rsidP="000C35C5">
            <w:pPr>
              <w:jc w:val="center"/>
              <w:rPr>
                <w:b/>
                <w:bCs/>
              </w:rPr>
            </w:pPr>
            <w:r w:rsidRPr="001C1CC9">
              <w:rPr>
                <w:b/>
                <w:bCs/>
                <w:color w:val="000000"/>
              </w:rPr>
              <w:t xml:space="preserve">            5.24 (1 -1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D942CBF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88589D4" w14:textId="77777777" w:rsidR="003D0866" w:rsidRPr="001C1CC9" w:rsidRDefault="003D0866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90.4</w:t>
            </w:r>
          </w:p>
        </w:tc>
      </w:tr>
      <w:tr w:rsidR="003D0866" w:rsidRPr="001C1CC9" w14:paraId="1E5C4EFF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7C18E915" w14:textId="77777777" w:rsidR="003D0866" w:rsidRPr="001C1CC9" w:rsidRDefault="003D0866" w:rsidP="000C35C5">
            <w:r w:rsidRPr="001C1CC9">
              <w:t>Book Talk</w:t>
            </w:r>
          </w:p>
        </w:tc>
        <w:tc>
          <w:tcPr>
            <w:tcW w:w="1435" w:type="dxa"/>
            <w:vAlign w:val="center"/>
          </w:tcPr>
          <w:p w14:paraId="62B2D146" w14:textId="77777777" w:rsidR="003D0866" w:rsidRPr="001C1CC9" w:rsidRDefault="003D0866" w:rsidP="000C35C5">
            <w:pPr>
              <w:jc w:val="right"/>
            </w:pPr>
            <w:r w:rsidRPr="001C1CC9">
              <w:t xml:space="preserve">2 </w:t>
            </w:r>
          </w:p>
        </w:tc>
        <w:tc>
          <w:tcPr>
            <w:tcW w:w="2340" w:type="dxa"/>
            <w:vAlign w:val="center"/>
          </w:tcPr>
          <w:p w14:paraId="01135402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00</w:t>
            </w:r>
          </w:p>
        </w:tc>
        <w:tc>
          <w:tcPr>
            <w:tcW w:w="1080" w:type="dxa"/>
            <w:vAlign w:val="center"/>
          </w:tcPr>
          <w:p w14:paraId="5D8A8194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71</w:t>
            </w:r>
          </w:p>
        </w:tc>
        <w:tc>
          <w:tcPr>
            <w:tcW w:w="1260" w:type="dxa"/>
            <w:vAlign w:val="center"/>
          </w:tcPr>
          <w:p w14:paraId="2599F518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85.5</w:t>
            </w:r>
          </w:p>
        </w:tc>
      </w:tr>
      <w:tr w:rsidR="003D0866" w:rsidRPr="001C1CC9" w14:paraId="1E7B35D6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564F45BB" w14:textId="77777777" w:rsidR="003D0866" w:rsidRPr="001C1CC9" w:rsidRDefault="003D0866" w:rsidP="000C35C5">
            <w:r w:rsidRPr="001C1CC9">
              <w:t>Lessons</w:t>
            </w:r>
          </w:p>
        </w:tc>
        <w:tc>
          <w:tcPr>
            <w:tcW w:w="1435" w:type="dxa"/>
            <w:vAlign w:val="center"/>
          </w:tcPr>
          <w:p w14:paraId="3A330082" w14:textId="77777777" w:rsidR="003D0866" w:rsidRPr="001C1CC9" w:rsidRDefault="003D0866" w:rsidP="000C35C5">
            <w:pPr>
              <w:jc w:val="right"/>
            </w:pPr>
            <w:r w:rsidRPr="001C1CC9">
              <w:t xml:space="preserve">3 </w:t>
            </w:r>
          </w:p>
        </w:tc>
        <w:tc>
          <w:tcPr>
            <w:tcW w:w="2340" w:type="dxa"/>
            <w:vAlign w:val="center"/>
          </w:tcPr>
          <w:p w14:paraId="51A75271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88</w:t>
            </w:r>
          </w:p>
        </w:tc>
        <w:tc>
          <w:tcPr>
            <w:tcW w:w="1080" w:type="dxa"/>
            <w:vAlign w:val="center"/>
          </w:tcPr>
          <w:p w14:paraId="1B12A360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75</w:t>
            </w:r>
          </w:p>
        </w:tc>
        <w:tc>
          <w:tcPr>
            <w:tcW w:w="1260" w:type="dxa"/>
            <w:vAlign w:val="center"/>
          </w:tcPr>
          <w:p w14:paraId="35126A0D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90.4</w:t>
            </w:r>
          </w:p>
        </w:tc>
      </w:tr>
      <w:tr w:rsidR="003D0866" w:rsidRPr="001C1CC9" w14:paraId="410F518A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77CD26A9" w14:textId="77777777" w:rsidR="003D0866" w:rsidRPr="001C1CC9" w:rsidRDefault="003D0866" w:rsidP="000C35C5">
            <w:r w:rsidRPr="001C1CC9">
              <w:t xml:space="preserve">Additional Activities </w:t>
            </w:r>
          </w:p>
        </w:tc>
        <w:tc>
          <w:tcPr>
            <w:tcW w:w="1435" w:type="dxa"/>
            <w:vAlign w:val="center"/>
          </w:tcPr>
          <w:p w14:paraId="14510C05" w14:textId="77777777" w:rsidR="003D0866" w:rsidRPr="001C1CC9" w:rsidRDefault="003D0866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0446E194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32</w:t>
            </w:r>
          </w:p>
        </w:tc>
        <w:tc>
          <w:tcPr>
            <w:tcW w:w="1080" w:type="dxa"/>
            <w:vAlign w:val="center"/>
          </w:tcPr>
          <w:p w14:paraId="2E48A25D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25</w:t>
            </w:r>
          </w:p>
        </w:tc>
        <w:tc>
          <w:tcPr>
            <w:tcW w:w="1260" w:type="dxa"/>
            <w:vAlign w:val="center"/>
          </w:tcPr>
          <w:p w14:paraId="33899B15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0.1</w:t>
            </w:r>
          </w:p>
        </w:tc>
      </w:tr>
      <w:tr w:rsidR="003D0866" w:rsidRPr="001C1CC9" w14:paraId="10BDF84D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03B7FDF8" w14:textId="77777777" w:rsidR="003D0866" w:rsidRPr="001C1CC9" w:rsidRDefault="003D0866" w:rsidP="000C35C5">
            <w:r w:rsidRPr="001C1CC9">
              <w:t>Your Own Activity</w:t>
            </w:r>
          </w:p>
        </w:tc>
        <w:tc>
          <w:tcPr>
            <w:tcW w:w="1435" w:type="dxa"/>
            <w:vAlign w:val="center"/>
          </w:tcPr>
          <w:p w14:paraId="4496B69C" w14:textId="77777777" w:rsidR="003D0866" w:rsidRPr="001C1CC9" w:rsidRDefault="003D0866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64E85C41" w14:textId="77777777" w:rsidR="003D0866" w:rsidRPr="001C1CC9" w:rsidRDefault="003D0866" w:rsidP="000C35C5">
            <w:pPr>
              <w:jc w:val="center"/>
            </w:pPr>
            <w:r w:rsidRPr="001C1CC9">
              <w:t>1.00</w:t>
            </w:r>
          </w:p>
        </w:tc>
        <w:tc>
          <w:tcPr>
            <w:tcW w:w="1080" w:type="dxa"/>
            <w:vAlign w:val="center"/>
          </w:tcPr>
          <w:p w14:paraId="412824CC" w14:textId="77777777" w:rsidR="003D0866" w:rsidRPr="001C1CC9" w:rsidRDefault="003D0866" w:rsidP="000C35C5">
            <w:pPr>
              <w:jc w:val="right"/>
            </w:pPr>
            <w:r w:rsidRPr="001C1CC9">
              <w:t>2</w:t>
            </w:r>
          </w:p>
        </w:tc>
        <w:tc>
          <w:tcPr>
            <w:tcW w:w="1260" w:type="dxa"/>
            <w:vAlign w:val="center"/>
          </w:tcPr>
          <w:p w14:paraId="3C187143" w14:textId="77777777" w:rsidR="003D0866" w:rsidRPr="001C1CC9" w:rsidRDefault="003D0866" w:rsidP="000C35C5">
            <w:pPr>
              <w:jc w:val="right"/>
            </w:pPr>
            <w:r w:rsidRPr="001C1CC9">
              <w:t>2.4</w:t>
            </w:r>
          </w:p>
        </w:tc>
      </w:tr>
      <w:tr w:rsidR="003D0866" w:rsidRPr="001C1CC9" w14:paraId="3234AE4E" w14:textId="77777777" w:rsidTr="000C35C5">
        <w:tc>
          <w:tcPr>
            <w:tcW w:w="3060" w:type="dxa"/>
            <w:vAlign w:val="center"/>
          </w:tcPr>
          <w:p w14:paraId="62EB5718" w14:textId="77777777" w:rsidR="003D0866" w:rsidRPr="001C1CC9" w:rsidRDefault="003D0866" w:rsidP="000C35C5">
            <w:bookmarkStart w:id="0" w:name="_Hlk24364952"/>
            <w:r w:rsidRPr="001C1CC9">
              <w:rPr>
                <w:b/>
                <w:bCs/>
              </w:rPr>
              <w:t>Unit 2 Feelings</w:t>
            </w:r>
          </w:p>
        </w:tc>
        <w:tc>
          <w:tcPr>
            <w:tcW w:w="1435" w:type="dxa"/>
            <w:vAlign w:val="center"/>
          </w:tcPr>
          <w:p w14:paraId="79792B9A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2</w:t>
            </w:r>
          </w:p>
        </w:tc>
        <w:tc>
          <w:tcPr>
            <w:tcW w:w="2340" w:type="dxa"/>
            <w:vAlign w:val="center"/>
          </w:tcPr>
          <w:p w14:paraId="388AA4C3" w14:textId="77777777" w:rsidR="003D0866" w:rsidRPr="001C1CC9" w:rsidRDefault="003D0866" w:rsidP="000C35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           7.75 (2-16)</w:t>
            </w:r>
          </w:p>
        </w:tc>
        <w:tc>
          <w:tcPr>
            <w:tcW w:w="1080" w:type="dxa"/>
            <w:vAlign w:val="center"/>
          </w:tcPr>
          <w:p w14:paraId="39DFA362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77</w:t>
            </w:r>
          </w:p>
        </w:tc>
        <w:tc>
          <w:tcPr>
            <w:tcW w:w="1260" w:type="dxa"/>
            <w:vAlign w:val="center"/>
          </w:tcPr>
          <w:p w14:paraId="538BB892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92.8</w:t>
            </w:r>
          </w:p>
        </w:tc>
      </w:tr>
      <w:tr w:rsidR="003D0866" w:rsidRPr="001C1CC9" w14:paraId="5CDBE8C0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2A0FA414" w14:textId="77777777" w:rsidR="003D0866" w:rsidRPr="001C1CC9" w:rsidRDefault="003D0866" w:rsidP="000C35C5">
            <w:r w:rsidRPr="001C1CC9">
              <w:t>Book Talk</w:t>
            </w:r>
          </w:p>
        </w:tc>
        <w:tc>
          <w:tcPr>
            <w:tcW w:w="1435" w:type="dxa"/>
            <w:vAlign w:val="center"/>
          </w:tcPr>
          <w:p w14:paraId="35166085" w14:textId="77777777" w:rsidR="003D0866" w:rsidRPr="001C1CC9" w:rsidRDefault="003D0866" w:rsidP="000C35C5">
            <w:pPr>
              <w:jc w:val="right"/>
            </w:pPr>
            <w:r w:rsidRPr="001C1CC9">
              <w:t xml:space="preserve">2 </w:t>
            </w:r>
          </w:p>
        </w:tc>
        <w:tc>
          <w:tcPr>
            <w:tcW w:w="2340" w:type="dxa"/>
            <w:vAlign w:val="center"/>
          </w:tcPr>
          <w:p w14:paraId="36818C35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03</w:t>
            </w:r>
          </w:p>
        </w:tc>
        <w:tc>
          <w:tcPr>
            <w:tcW w:w="1080" w:type="dxa"/>
            <w:vAlign w:val="center"/>
          </w:tcPr>
          <w:p w14:paraId="22ECA872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74</w:t>
            </w:r>
          </w:p>
        </w:tc>
        <w:tc>
          <w:tcPr>
            <w:tcW w:w="1260" w:type="dxa"/>
            <w:vAlign w:val="center"/>
          </w:tcPr>
          <w:p w14:paraId="6C06D30F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89.2</w:t>
            </w:r>
          </w:p>
        </w:tc>
      </w:tr>
      <w:tr w:rsidR="003D0866" w:rsidRPr="001C1CC9" w14:paraId="18746274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7B7CE2CA" w14:textId="77777777" w:rsidR="003D0866" w:rsidRPr="001C1CC9" w:rsidRDefault="003D0866" w:rsidP="000C35C5">
            <w:r w:rsidRPr="001C1CC9">
              <w:t>Lessons</w:t>
            </w:r>
          </w:p>
        </w:tc>
        <w:tc>
          <w:tcPr>
            <w:tcW w:w="1435" w:type="dxa"/>
            <w:vAlign w:val="center"/>
          </w:tcPr>
          <w:p w14:paraId="011565CF" w14:textId="77777777" w:rsidR="003D0866" w:rsidRPr="001C1CC9" w:rsidRDefault="003D0866" w:rsidP="000C35C5">
            <w:pPr>
              <w:jc w:val="right"/>
            </w:pPr>
            <w:r w:rsidRPr="001C1CC9">
              <w:t>5</w:t>
            </w:r>
          </w:p>
        </w:tc>
        <w:tc>
          <w:tcPr>
            <w:tcW w:w="2340" w:type="dxa"/>
            <w:vAlign w:val="center"/>
          </w:tcPr>
          <w:p w14:paraId="2CEF6495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4.47</w:t>
            </w:r>
          </w:p>
        </w:tc>
        <w:tc>
          <w:tcPr>
            <w:tcW w:w="1080" w:type="dxa"/>
            <w:vAlign w:val="center"/>
          </w:tcPr>
          <w:p w14:paraId="76F26C50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77</w:t>
            </w:r>
          </w:p>
        </w:tc>
        <w:tc>
          <w:tcPr>
            <w:tcW w:w="1260" w:type="dxa"/>
            <w:vAlign w:val="center"/>
          </w:tcPr>
          <w:p w14:paraId="4D3229A4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92.8</w:t>
            </w:r>
          </w:p>
        </w:tc>
      </w:tr>
      <w:tr w:rsidR="003D0866" w:rsidRPr="001C1CC9" w14:paraId="0B15A5C1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43F1C8DE" w14:textId="77777777" w:rsidR="003D0866" w:rsidRPr="001C1CC9" w:rsidRDefault="003D0866" w:rsidP="000C35C5">
            <w:r w:rsidRPr="001C1CC9">
              <w:t xml:space="preserve">Additional Activities </w:t>
            </w:r>
          </w:p>
        </w:tc>
        <w:tc>
          <w:tcPr>
            <w:tcW w:w="1435" w:type="dxa"/>
            <w:vAlign w:val="center"/>
          </w:tcPr>
          <w:p w14:paraId="2DB3C67D" w14:textId="77777777" w:rsidR="003D0866" w:rsidRPr="001C1CC9" w:rsidRDefault="003D0866" w:rsidP="000C35C5">
            <w:pPr>
              <w:jc w:val="right"/>
            </w:pPr>
            <w:r w:rsidRPr="001C1CC9">
              <w:t>5</w:t>
            </w:r>
          </w:p>
        </w:tc>
        <w:tc>
          <w:tcPr>
            <w:tcW w:w="2340" w:type="dxa"/>
            <w:vAlign w:val="center"/>
          </w:tcPr>
          <w:p w14:paraId="64D27B14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66</w:t>
            </w:r>
          </w:p>
        </w:tc>
        <w:tc>
          <w:tcPr>
            <w:tcW w:w="1080" w:type="dxa"/>
            <w:vAlign w:val="center"/>
          </w:tcPr>
          <w:p w14:paraId="79C8AE04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8</w:t>
            </w:r>
          </w:p>
        </w:tc>
        <w:tc>
          <w:tcPr>
            <w:tcW w:w="1260" w:type="dxa"/>
            <w:vAlign w:val="center"/>
          </w:tcPr>
          <w:p w14:paraId="22C8C40B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5.8</w:t>
            </w:r>
          </w:p>
        </w:tc>
      </w:tr>
      <w:tr w:rsidR="003D0866" w:rsidRPr="001C1CC9" w14:paraId="76005B1B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588482BA" w14:textId="77777777" w:rsidR="003D0866" w:rsidRPr="001C1CC9" w:rsidRDefault="003D0866" w:rsidP="000C35C5">
            <w:r w:rsidRPr="001C1CC9">
              <w:t>Your Own Activity</w:t>
            </w:r>
          </w:p>
        </w:tc>
        <w:tc>
          <w:tcPr>
            <w:tcW w:w="1435" w:type="dxa"/>
            <w:vAlign w:val="center"/>
          </w:tcPr>
          <w:p w14:paraId="6E97FA73" w14:textId="77777777" w:rsidR="003D0866" w:rsidRPr="001C1CC9" w:rsidRDefault="003D0866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577008A9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t>1.00</w:t>
            </w:r>
          </w:p>
        </w:tc>
        <w:tc>
          <w:tcPr>
            <w:tcW w:w="1080" w:type="dxa"/>
            <w:vAlign w:val="center"/>
          </w:tcPr>
          <w:p w14:paraId="0009110B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76DF77B5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t>2.4</w:t>
            </w:r>
          </w:p>
        </w:tc>
      </w:tr>
      <w:bookmarkEnd w:id="0"/>
      <w:tr w:rsidR="003D0866" w:rsidRPr="001C1CC9" w14:paraId="36F025BB" w14:textId="77777777" w:rsidTr="000C35C5">
        <w:tc>
          <w:tcPr>
            <w:tcW w:w="3060" w:type="dxa"/>
            <w:vAlign w:val="center"/>
          </w:tcPr>
          <w:p w14:paraId="06B40822" w14:textId="77777777" w:rsidR="003D0866" w:rsidRPr="001C1CC9" w:rsidRDefault="003D0866" w:rsidP="000C35C5">
            <w:r w:rsidRPr="001C1CC9">
              <w:rPr>
                <w:b/>
                <w:bCs/>
              </w:rPr>
              <w:t>Unit 3 Listening</w:t>
            </w:r>
          </w:p>
        </w:tc>
        <w:tc>
          <w:tcPr>
            <w:tcW w:w="1435" w:type="dxa"/>
            <w:vAlign w:val="center"/>
          </w:tcPr>
          <w:p w14:paraId="43A8B46D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0</w:t>
            </w:r>
          </w:p>
        </w:tc>
        <w:tc>
          <w:tcPr>
            <w:tcW w:w="2340" w:type="dxa"/>
            <w:vAlign w:val="center"/>
          </w:tcPr>
          <w:p w14:paraId="3A1E9CA7" w14:textId="77777777" w:rsidR="003D0866" w:rsidRPr="001C1CC9" w:rsidRDefault="003D0866" w:rsidP="000C35C5">
            <w:pPr>
              <w:jc w:val="center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 xml:space="preserve">           5.65 (1-11)</w:t>
            </w:r>
          </w:p>
        </w:tc>
        <w:tc>
          <w:tcPr>
            <w:tcW w:w="1080" w:type="dxa"/>
            <w:vAlign w:val="center"/>
          </w:tcPr>
          <w:p w14:paraId="436C9174" w14:textId="77777777" w:rsidR="003D0866" w:rsidRPr="001C1CC9" w:rsidRDefault="003D0866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77</w:t>
            </w:r>
          </w:p>
        </w:tc>
        <w:tc>
          <w:tcPr>
            <w:tcW w:w="1260" w:type="dxa"/>
            <w:vAlign w:val="center"/>
          </w:tcPr>
          <w:p w14:paraId="3714E05D" w14:textId="77777777" w:rsidR="003D0866" w:rsidRPr="001C1CC9" w:rsidRDefault="003D0866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92.8</w:t>
            </w:r>
          </w:p>
        </w:tc>
      </w:tr>
      <w:tr w:rsidR="003D0866" w:rsidRPr="001C1CC9" w14:paraId="4B0210D7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35E43786" w14:textId="77777777" w:rsidR="003D0866" w:rsidRPr="001C1CC9" w:rsidRDefault="003D0866" w:rsidP="000C35C5">
            <w:r w:rsidRPr="001C1CC9">
              <w:t>Book Talk</w:t>
            </w:r>
          </w:p>
        </w:tc>
        <w:tc>
          <w:tcPr>
            <w:tcW w:w="1435" w:type="dxa"/>
            <w:vAlign w:val="center"/>
          </w:tcPr>
          <w:p w14:paraId="0F32D930" w14:textId="77777777" w:rsidR="003D0866" w:rsidRPr="001C1CC9" w:rsidRDefault="003D0866" w:rsidP="000C35C5">
            <w:pPr>
              <w:jc w:val="right"/>
            </w:pPr>
            <w:r w:rsidRPr="001C1CC9">
              <w:t xml:space="preserve">2 </w:t>
            </w:r>
          </w:p>
        </w:tc>
        <w:tc>
          <w:tcPr>
            <w:tcW w:w="2340" w:type="dxa"/>
            <w:vAlign w:val="center"/>
          </w:tcPr>
          <w:p w14:paraId="2CC2C12F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95</w:t>
            </w:r>
          </w:p>
        </w:tc>
        <w:tc>
          <w:tcPr>
            <w:tcW w:w="1080" w:type="dxa"/>
            <w:vAlign w:val="center"/>
          </w:tcPr>
          <w:p w14:paraId="4679EB23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64</w:t>
            </w:r>
          </w:p>
        </w:tc>
        <w:tc>
          <w:tcPr>
            <w:tcW w:w="1260" w:type="dxa"/>
            <w:vAlign w:val="center"/>
          </w:tcPr>
          <w:p w14:paraId="4E3E66FF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77.1</w:t>
            </w:r>
          </w:p>
        </w:tc>
      </w:tr>
      <w:tr w:rsidR="003D0866" w:rsidRPr="001C1CC9" w14:paraId="446F65FE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294CD788" w14:textId="77777777" w:rsidR="003D0866" w:rsidRPr="001C1CC9" w:rsidRDefault="003D0866" w:rsidP="000C35C5">
            <w:r w:rsidRPr="001C1CC9">
              <w:t>Lessons</w:t>
            </w:r>
          </w:p>
        </w:tc>
        <w:tc>
          <w:tcPr>
            <w:tcW w:w="1435" w:type="dxa"/>
            <w:vAlign w:val="center"/>
          </w:tcPr>
          <w:p w14:paraId="03F54491" w14:textId="77777777" w:rsidR="003D0866" w:rsidRPr="001C1CC9" w:rsidRDefault="003D0866" w:rsidP="000C35C5">
            <w:pPr>
              <w:jc w:val="right"/>
            </w:pPr>
            <w:r w:rsidRPr="001C1CC9">
              <w:t>4</w:t>
            </w:r>
          </w:p>
        </w:tc>
        <w:tc>
          <w:tcPr>
            <w:tcW w:w="2340" w:type="dxa"/>
            <w:vAlign w:val="center"/>
          </w:tcPr>
          <w:p w14:paraId="73541F14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3.56</w:t>
            </w:r>
          </w:p>
        </w:tc>
        <w:tc>
          <w:tcPr>
            <w:tcW w:w="1080" w:type="dxa"/>
            <w:vAlign w:val="center"/>
          </w:tcPr>
          <w:p w14:paraId="7D392924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68</w:t>
            </w:r>
          </w:p>
        </w:tc>
        <w:tc>
          <w:tcPr>
            <w:tcW w:w="1260" w:type="dxa"/>
            <w:vAlign w:val="center"/>
          </w:tcPr>
          <w:p w14:paraId="14EC330E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81.9</w:t>
            </w:r>
          </w:p>
        </w:tc>
      </w:tr>
      <w:tr w:rsidR="003D0866" w:rsidRPr="001C1CC9" w14:paraId="2672E052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00A8AD2D" w14:textId="77777777" w:rsidR="003D0866" w:rsidRPr="001C1CC9" w:rsidRDefault="003D0866" w:rsidP="000C35C5">
            <w:r w:rsidRPr="001C1CC9">
              <w:t xml:space="preserve">Additional Activities </w:t>
            </w:r>
          </w:p>
        </w:tc>
        <w:tc>
          <w:tcPr>
            <w:tcW w:w="1435" w:type="dxa"/>
            <w:vAlign w:val="center"/>
          </w:tcPr>
          <w:p w14:paraId="62083A0A" w14:textId="77777777" w:rsidR="003D0866" w:rsidRPr="001C1CC9" w:rsidRDefault="003D0866" w:rsidP="000C35C5">
            <w:pPr>
              <w:jc w:val="right"/>
            </w:pPr>
            <w:r w:rsidRPr="001C1CC9">
              <w:t>4</w:t>
            </w:r>
          </w:p>
        </w:tc>
        <w:tc>
          <w:tcPr>
            <w:tcW w:w="2340" w:type="dxa"/>
            <w:vAlign w:val="center"/>
          </w:tcPr>
          <w:p w14:paraId="70A76F4B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55</w:t>
            </w:r>
          </w:p>
        </w:tc>
        <w:tc>
          <w:tcPr>
            <w:tcW w:w="1080" w:type="dxa"/>
            <w:vAlign w:val="center"/>
          </w:tcPr>
          <w:p w14:paraId="6265777F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4</w:t>
            </w:r>
          </w:p>
        </w:tc>
        <w:tc>
          <w:tcPr>
            <w:tcW w:w="1260" w:type="dxa"/>
            <w:vAlign w:val="center"/>
          </w:tcPr>
          <w:p w14:paraId="69A628AA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53.0</w:t>
            </w:r>
          </w:p>
        </w:tc>
      </w:tr>
      <w:tr w:rsidR="003D0866" w:rsidRPr="001C1CC9" w14:paraId="0C0F13FF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2014661C" w14:textId="77777777" w:rsidR="003D0866" w:rsidRPr="001C1CC9" w:rsidRDefault="003D0866" w:rsidP="000C35C5">
            <w:r w:rsidRPr="001C1CC9">
              <w:t>Your Own Activity</w:t>
            </w:r>
          </w:p>
        </w:tc>
        <w:tc>
          <w:tcPr>
            <w:tcW w:w="1435" w:type="dxa"/>
            <w:vAlign w:val="center"/>
          </w:tcPr>
          <w:p w14:paraId="499DFC1D" w14:textId="77777777" w:rsidR="003D0866" w:rsidRPr="001C1CC9" w:rsidRDefault="003D0866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4CDDCA5D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0.00</w:t>
            </w:r>
          </w:p>
        </w:tc>
        <w:tc>
          <w:tcPr>
            <w:tcW w:w="1080" w:type="dxa"/>
            <w:vAlign w:val="center"/>
          </w:tcPr>
          <w:p w14:paraId="73A925DA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3B1E14C1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0.0</w:t>
            </w:r>
          </w:p>
        </w:tc>
      </w:tr>
      <w:tr w:rsidR="003D0866" w:rsidRPr="001C1CC9" w14:paraId="1A01D5C6" w14:textId="77777777" w:rsidTr="000C35C5">
        <w:tc>
          <w:tcPr>
            <w:tcW w:w="3060" w:type="dxa"/>
            <w:vAlign w:val="center"/>
          </w:tcPr>
          <w:p w14:paraId="397ED5FC" w14:textId="77777777" w:rsidR="003D0866" w:rsidRPr="001C1CC9" w:rsidRDefault="003D0866" w:rsidP="000C35C5">
            <w:r w:rsidRPr="001C1CC9">
              <w:rPr>
                <w:b/>
                <w:bCs/>
              </w:rPr>
              <w:t>Unit 4 Assertiveness</w:t>
            </w:r>
          </w:p>
        </w:tc>
        <w:tc>
          <w:tcPr>
            <w:tcW w:w="1435" w:type="dxa"/>
            <w:vAlign w:val="center"/>
          </w:tcPr>
          <w:p w14:paraId="51E3EECD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0</w:t>
            </w:r>
          </w:p>
        </w:tc>
        <w:tc>
          <w:tcPr>
            <w:tcW w:w="2340" w:type="dxa"/>
            <w:vAlign w:val="center"/>
          </w:tcPr>
          <w:p w14:paraId="304D088A" w14:textId="77777777" w:rsidR="003D0866" w:rsidRPr="001C1CC9" w:rsidRDefault="003D0866" w:rsidP="000C35C5">
            <w:pPr>
              <w:jc w:val="center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 xml:space="preserve">         5.7 (1-13)</w:t>
            </w:r>
          </w:p>
        </w:tc>
        <w:tc>
          <w:tcPr>
            <w:tcW w:w="1080" w:type="dxa"/>
            <w:vAlign w:val="center"/>
          </w:tcPr>
          <w:p w14:paraId="164D5659" w14:textId="77777777" w:rsidR="003D0866" w:rsidRPr="001C1CC9" w:rsidRDefault="003D0866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63</w:t>
            </w:r>
          </w:p>
        </w:tc>
        <w:tc>
          <w:tcPr>
            <w:tcW w:w="1260" w:type="dxa"/>
            <w:vAlign w:val="center"/>
          </w:tcPr>
          <w:p w14:paraId="2FF6615C" w14:textId="77777777" w:rsidR="003D0866" w:rsidRPr="001C1CC9" w:rsidRDefault="003D0866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76.0</w:t>
            </w:r>
          </w:p>
        </w:tc>
      </w:tr>
      <w:tr w:rsidR="003D0866" w:rsidRPr="001C1CC9" w14:paraId="53B1291C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5372CE1E" w14:textId="77777777" w:rsidR="003D0866" w:rsidRPr="001C1CC9" w:rsidRDefault="003D0866" w:rsidP="000C35C5">
            <w:r w:rsidRPr="001C1CC9">
              <w:t>Book Talk</w:t>
            </w:r>
          </w:p>
        </w:tc>
        <w:tc>
          <w:tcPr>
            <w:tcW w:w="1435" w:type="dxa"/>
            <w:vAlign w:val="center"/>
          </w:tcPr>
          <w:p w14:paraId="765A2FC9" w14:textId="77777777" w:rsidR="003D0866" w:rsidRPr="001C1CC9" w:rsidRDefault="003D0866" w:rsidP="000C35C5">
            <w:pPr>
              <w:jc w:val="right"/>
            </w:pPr>
            <w:r w:rsidRPr="001C1CC9">
              <w:t xml:space="preserve">2 </w:t>
            </w:r>
          </w:p>
        </w:tc>
        <w:tc>
          <w:tcPr>
            <w:tcW w:w="2340" w:type="dxa"/>
            <w:vAlign w:val="center"/>
          </w:tcPr>
          <w:p w14:paraId="7CE81885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96</w:t>
            </w:r>
          </w:p>
        </w:tc>
        <w:tc>
          <w:tcPr>
            <w:tcW w:w="1080" w:type="dxa"/>
            <w:vAlign w:val="center"/>
          </w:tcPr>
          <w:p w14:paraId="6F0192BC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57</w:t>
            </w:r>
          </w:p>
        </w:tc>
        <w:tc>
          <w:tcPr>
            <w:tcW w:w="1260" w:type="dxa"/>
            <w:vAlign w:val="center"/>
          </w:tcPr>
          <w:p w14:paraId="2A673035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68.7</w:t>
            </w:r>
          </w:p>
        </w:tc>
      </w:tr>
      <w:tr w:rsidR="003D0866" w:rsidRPr="001C1CC9" w14:paraId="48292885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4E82F86E" w14:textId="77777777" w:rsidR="003D0866" w:rsidRPr="001C1CC9" w:rsidRDefault="003D0866" w:rsidP="000C35C5">
            <w:r w:rsidRPr="001C1CC9">
              <w:t>Lessons</w:t>
            </w:r>
          </w:p>
        </w:tc>
        <w:tc>
          <w:tcPr>
            <w:tcW w:w="1435" w:type="dxa"/>
            <w:vAlign w:val="center"/>
          </w:tcPr>
          <w:p w14:paraId="118164F6" w14:textId="77777777" w:rsidR="003D0866" w:rsidRPr="001C1CC9" w:rsidRDefault="003D0866" w:rsidP="000C35C5">
            <w:pPr>
              <w:jc w:val="right"/>
            </w:pPr>
            <w:r w:rsidRPr="001C1CC9">
              <w:t>4</w:t>
            </w:r>
          </w:p>
        </w:tc>
        <w:tc>
          <w:tcPr>
            <w:tcW w:w="2340" w:type="dxa"/>
            <w:vAlign w:val="center"/>
          </w:tcPr>
          <w:p w14:paraId="2C0AF268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3.22</w:t>
            </w:r>
          </w:p>
        </w:tc>
        <w:tc>
          <w:tcPr>
            <w:tcW w:w="1080" w:type="dxa"/>
            <w:vAlign w:val="center"/>
          </w:tcPr>
          <w:p w14:paraId="3B024CBC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58</w:t>
            </w:r>
          </w:p>
        </w:tc>
        <w:tc>
          <w:tcPr>
            <w:tcW w:w="1260" w:type="dxa"/>
            <w:vAlign w:val="center"/>
          </w:tcPr>
          <w:p w14:paraId="624690AD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69.9</w:t>
            </w:r>
          </w:p>
        </w:tc>
      </w:tr>
      <w:tr w:rsidR="003D0866" w:rsidRPr="001C1CC9" w14:paraId="144C3466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6E0450D4" w14:textId="77777777" w:rsidR="003D0866" w:rsidRPr="001C1CC9" w:rsidRDefault="003D0866" w:rsidP="000C35C5">
            <w:r w:rsidRPr="001C1CC9">
              <w:t xml:space="preserve">Additional Activities </w:t>
            </w:r>
          </w:p>
        </w:tc>
        <w:tc>
          <w:tcPr>
            <w:tcW w:w="1435" w:type="dxa"/>
            <w:vAlign w:val="center"/>
          </w:tcPr>
          <w:p w14:paraId="369DBF0A" w14:textId="77777777" w:rsidR="003D0866" w:rsidRPr="001C1CC9" w:rsidRDefault="003D0866" w:rsidP="000C35C5">
            <w:pPr>
              <w:jc w:val="right"/>
            </w:pPr>
            <w:r w:rsidRPr="001C1CC9">
              <w:t>4</w:t>
            </w:r>
          </w:p>
        </w:tc>
        <w:tc>
          <w:tcPr>
            <w:tcW w:w="2340" w:type="dxa"/>
            <w:vAlign w:val="center"/>
          </w:tcPr>
          <w:p w14:paraId="5CB6BD5F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67</w:t>
            </w:r>
          </w:p>
        </w:tc>
        <w:tc>
          <w:tcPr>
            <w:tcW w:w="1080" w:type="dxa"/>
            <w:vAlign w:val="center"/>
          </w:tcPr>
          <w:p w14:paraId="698BBE13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6</w:t>
            </w:r>
          </w:p>
        </w:tc>
        <w:tc>
          <w:tcPr>
            <w:tcW w:w="1260" w:type="dxa"/>
            <w:vAlign w:val="center"/>
          </w:tcPr>
          <w:p w14:paraId="3107D391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3.4</w:t>
            </w:r>
          </w:p>
        </w:tc>
      </w:tr>
      <w:tr w:rsidR="003D0866" w:rsidRPr="001C1CC9" w14:paraId="0680C98B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4A82F4E9" w14:textId="77777777" w:rsidR="003D0866" w:rsidRPr="001C1CC9" w:rsidRDefault="003D0866" w:rsidP="000C35C5">
            <w:r w:rsidRPr="001C1CC9">
              <w:t>Your Own Activity</w:t>
            </w:r>
          </w:p>
        </w:tc>
        <w:tc>
          <w:tcPr>
            <w:tcW w:w="1435" w:type="dxa"/>
            <w:vAlign w:val="center"/>
          </w:tcPr>
          <w:p w14:paraId="1CFA6FE7" w14:textId="77777777" w:rsidR="003D0866" w:rsidRPr="001C1CC9" w:rsidRDefault="003D0866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4EA3C1EA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0.00</w:t>
            </w:r>
          </w:p>
        </w:tc>
        <w:tc>
          <w:tcPr>
            <w:tcW w:w="1080" w:type="dxa"/>
            <w:vAlign w:val="center"/>
          </w:tcPr>
          <w:p w14:paraId="7B531568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3D692A19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0.0</w:t>
            </w:r>
          </w:p>
        </w:tc>
      </w:tr>
      <w:tr w:rsidR="003D0866" w:rsidRPr="001C1CC9" w14:paraId="42160575" w14:textId="77777777" w:rsidTr="000C35C5">
        <w:tc>
          <w:tcPr>
            <w:tcW w:w="3060" w:type="dxa"/>
            <w:vAlign w:val="center"/>
          </w:tcPr>
          <w:p w14:paraId="15C07F6A" w14:textId="77777777" w:rsidR="003D0866" w:rsidRPr="001C1CC9" w:rsidRDefault="003D0866" w:rsidP="000C35C5">
            <w:r w:rsidRPr="001C1CC9">
              <w:rPr>
                <w:b/>
                <w:bCs/>
              </w:rPr>
              <w:t>Unit 5 Problem Solving</w:t>
            </w:r>
          </w:p>
        </w:tc>
        <w:tc>
          <w:tcPr>
            <w:tcW w:w="1435" w:type="dxa"/>
            <w:vAlign w:val="center"/>
          </w:tcPr>
          <w:p w14:paraId="14E4B58A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8</w:t>
            </w:r>
          </w:p>
        </w:tc>
        <w:tc>
          <w:tcPr>
            <w:tcW w:w="2340" w:type="dxa"/>
            <w:vAlign w:val="center"/>
          </w:tcPr>
          <w:p w14:paraId="2515332B" w14:textId="77777777" w:rsidR="003D0866" w:rsidRPr="001C1CC9" w:rsidRDefault="003D0866" w:rsidP="000C35C5">
            <w:pPr>
              <w:jc w:val="center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 xml:space="preserve">         4.8 (1-11)</w:t>
            </w:r>
          </w:p>
        </w:tc>
        <w:tc>
          <w:tcPr>
            <w:tcW w:w="1080" w:type="dxa"/>
            <w:vAlign w:val="center"/>
          </w:tcPr>
          <w:p w14:paraId="3958CFC3" w14:textId="77777777" w:rsidR="003D0866" w:rsidRPr="001C1CC9" w:rsidRDefault="003D0866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45</w:t>
            </w:r>
          </w:p>
        </w:tc>
        <w:tc>
          <w:tcPr>
            <w:tcW w:w="1260" w:type="dxa"/>
            <w:vAlign w:val="center"/>
          </w:tcPr>
          <w:p w14:paraId="1F274F32" w14:textId="77777777" w:rsidR="003D0866" w:rsidRPr="001C1CC9" w:rsidRDefault="003D0866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54.2</w:t>
            </w:r>
          </w:p>
        </w:tc>
      </w:tr>
      <w:tr w:rsidR="003D0866" w:rsidRPr="001C1CC9" w14:paraId="787076E8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61DC409A" w14:textId="77777777" w:rsidR="003D0866" w:rsidRPr="001C1CC9" w:rsidRDefault="003D0866" w:rsidP="000C35C5">
            <w:r w:rsidRPr="001C1CC9">
              <w:t>Book Talk</w:t>
            </w:r>
          </w:p>
        </w:tc>
        <w:tc>
          <w:tcPr>
            <w:tcW w:w="1435" w:type="dxa"/>
            <w:vAlign w:val="center"/>
          </w:tcPr>
          <w:p w14:paraId="59A751C0" w14:textId="77777777" w:rsidR="003D0866" w:rsidRPr="001C1CC9" w:rsidRDefault="003D0866" w:rsidP="000C35C5">
            <w:pPr>
              <w:jc w:val="right"/>
            </w:pPr>
            <w:r w:rsidRPr="001C1CC9">
              <w:t xml:space="preserve">2 </w:t>
            </w:r>
          </w:p>
        </w:tc>
        <w:tc>
          <w:tcPr>
            <w:tcW w:w="2340" w:type="dxa"/>
            <w:vAlign w:val="center"/>
          </w:tcPr>
          <w:p w14:paraId="02F80B9E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93</w:t>
            </w:r>
          </w:p>
        </w:tc>
        <w:tc>
          <w:tcPr>
            <w:tcW w:w="1080" w:type="dxa"/>
            <w:vAlign w:val="center"/>
          </w:tcPr>
          <w:p w14:paraId="00E27036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0</w:t>
            </w:r>
          </w:p>
        </w:tc>
        <w:tc>
          <w:tcPr>
            <w:tcW w:w="1260" w:type="dxa"/>
            <w:vAlign w:val="center"/>
          </w:tcPr>
          <w:p w14:paraId="09F789DC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8.2</w:t>
            </w:r>
          </w:p>
        </w:tc>
      </w:tr>
      <w:tr w:rsidR="003D0866" w:rsidRPr="001C1CC9" w14:paraId="56F936E3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0D8EA5FD" w14:textId="77777777" w:rsidR="003D0866" w:rsidRPr="001C1CC9" w:rsidRDefault="003D0866" w:rsidP="000C35C5">
            <w:r w:rsidRPr="001C1CC9">
              <w:t>Lessons</w:t>
            </w:r>
          </w:p>
        </w:tc>
        <w:tc>
          <w:tcPr>
            <w:tcW w:w="1435" w:type="dxa"/>
            <w:vAlign w:val="center"/>
          </w:tcPr>
          <w:p w14:paraId="3482A2C4" w14:textId="77777777" w:rsidR="003D0866" w:rsidRPr="001C1CC9" w:rsidRDefault="003D0866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12AB1A77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63</w:t>
            </w:r>
          </w:p>
        </w:tc>
        <w:tc>
          <w:tcPr>
            <w:tcW w:w="1080" w:type="dxa"/>
            <w:vAlign w:val="center"/>
          </w:tcPr>
          <w:p w14:paraId="4922F1DD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40</w:t>
            </w:r>
          </w:p>
        </w:tc>
        <w:tc>
          <w:tcPr>
            <w:tcW w:w="1260" w:type="dxa"/>
            <w:vAlign w:val="center"/>
          </w:tcPr>
          <w:p w14:paraId="5CA592AF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48.2</w:t>
            </w:r>
          </w:p>
        </w:tc>
      </w:tr>
      <w:tr w:rsidR="003D0866" w:rsidRPr="001C1CC9" w14:paraId="49AE3C43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31BB9136" w14:textId="77777777" w:rsidR="003D0866" w:rsidRPr="001C1CC9" w:rsidRDefault="003D0866" w:rsidP="000C35C5">
            <w:r w:rsidRPr="001C1CC9">
              <w:t xml:space="preserve">Additional Activities </w:t>
            </w:r>
          </w:p>
        </w:tc>
        <w:tc>
          <w:tcPr>
            <w:tcW w:w="1435" w:type="dxa"/>
            <w:vAlign w:val="center"/>
          </w:tcPr>
          <w:p w14:paraId="03BE89EE" w14:textId="77777777" w:rsidR="003D0866" w:rsidRPr="001C1CC9" w:rsidRDefault="003D0866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3FBE239D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88</w:t>
            </w:r>
          </w:p>
        </w:tc>
        <w:tc>
          <w:tcPr>
            <w:tcW w:w="1080" w:type="dxa"/>
            <w:vAlign w:val="center"/>
          </w:tcPr>
          <w:p w14:paraId="7C6901B1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17</w:t>
            </w:r>
          </w:p>
        </w:tc>
        <w:tc>
          <w:tcPr>
            <w:tcW w:w="1260" w:type="dxa"/>
            <w:vAlign w:val="center"/>
          </w:tcPr>
          <w:p w14:paraId="6372E453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20.5</w:t>
            </w:r>
          </w:p>
        </w:tc>
      </w:tr>
      <w:tr w:rsidR="003D0866" w:rsidRPr="001C1CC9" w14:paraId="0FE79474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3C4AB6B3" w14:textId="77777777" w:rsidR="003D0866" w:rsidRPr="001C1CC9" w:rsidRDefault="003D0866" w:rsidP="000C35C5">
            <w:r w:rsidRPr="001C1CC9">
              <w:t>Your Own Activity</w:t>
            </w:r>
          </w:p>
        </w:tc>
        <w:tc>
          <w:tcPr>
            <w:tcW w:w="1435" w:type="dxa"/>
            <w:vAlign w:val="center"/>
          </w:tcPr>
          <w:p w14:paraId="194FBB22" w14:textId="77777777" w:rsidR="003D0866" w:rsidRPr="001C1CC9" w:rsidRDefault="003D0866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22CAD37B" w14:textId="77777777" w:rsidR="003D0866" w:rsidRPr="001C1CC9" w:rsidRDefault="003D0866" w:rsidP="000C35C5">
            <w:pPr>
              <w:jc w:val="center"/>
            </w:pPr>
            <w:r w:rsidRPr="001C1CC9">
              <w:t>1.00</w:t>
            </w:r>
          </w:p>
        </w:tc>
        <w:tc>
          <w:tcPr>
            <w:tcW w:w="1080" w:type="dxa"/>
            <w:vAlign w:val="center"/>
          </w:tcPr>
          <w:p w14:paraId="5A1FDE23" w14:textId="77777777" w:rsidR="003D0866" w:rsidRPr="001C1CC9" w:rsidRDefault="003D0866" w:rsidP="000C35C5">
            <w:pPr>
              <w:jc w:val="right"/>
            </w:pPr>
            <w:r w:rsidRPr="001C1CC9">
              <w:t>2</w:t>
            </w:r>
          </w:p>
        </w:tc>
        <w:tc>
          <w:tcPr>
            <w:tcW w:w="1260" w:type="dxa"/>
            <w:vAlign w:val="center"/>
          </w:tcPr>
          <w:p w14:paraId="1399D75C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t>2.4</w:t>
            </w:r>
          </w:p>
        </w:tc>
      </w:tr>
      <w:tr w:rsidR="003D0866" w:rsidRPr="001C1CC9" w14:paraId="79A21678" w14:textId="77777777" w:rsidTr="000C35C5">
        <w:tc>
          <w:tcPr>
            <w:tcW w:w="3060" w:type="dxa"/>
            <w:vAlign w:val="center"/>
          </w:tcPr>
          <w:p w14:paraId="4236EA2D" w14:textId="77777777" w:rsidR="003D0866" w:rsidRPr="001C1CC9" w:rsidRDefault="003D0866" w:rsidP="000C35C5">
            <w:r w:rsidRPr="001C1CC9">
              <w:rPr>
                <w:b/>
                <w:bCs/>
              </w:rPr>
              <w:t>Unit 6 Diversity</w:t>
            </w:r>
          </w:p>
        </w:tc>
        <w:tc>
          <w:tcPr>
            <w:tcW w:w="1435" w:type="dxa"/>
            <w:vAlign w:val="center"/>
          </w:tcPr>
          <w:p w14:paraId="4FC2977D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0</w:t>
            </w:r>
          </w:p>
        </w:tc>
        <w:tc>
          <w:tcPr>
            <w:tcW w:w="2340" w:type="dxa"/>
            <w:vAlign w:val="center"/>
          </w:tcPr>
          <w:p w14:paraId="773A79C3" w14:textId="77777777" w:rsidR="003D0866" w:rsidRPr="001C1CC9" w:rsidRDefault="003D0866" w:rsidP="000C35C5">
            <w:pPr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          6.24(1-45)</w:t>
            </w:r>
          </w:p>
        </w:tc>
        <w:tc>
          <w:tcPr>
            <w:tcW w:w="1080" w:type="dxa"/>
            <w:vAlign w:val="center"/>
          </w:tcPr>
          <w:p w14:paraId="195E2880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33</w:t>
            </w:r>
          </w:p>
        </w:tc>
        <w:tc>
          <w:tcPr>
            <w:tcW w:w="1260" w:type="dxa"/>
            <w:vAlign w:val="center"/>
          </w:tcPr>
          <w:p w14:paraId="4C447750" w14:textId="77777777" w:rsidR="003D0866" w:rsidRPr="001C1CC9" w:rsidRDefault="003D0866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39.8</w:t>
            </w:r>
          </w:p>
        </w:tc>
      </w:tr>
      <w:tr w:rsidR="003D0866" w:rsidRPr="001C1CC9" w14:paraId="76C81898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5A44F4B3" w14:textId="77777777" w:rsidR="003D0866" w:rsidRPr="001C1CC9" w:rsidRDefault="003D0866" w:rsidP="000C35C5">
            <w:r w:rsidRPr="001C1CC9">
              <w:t>Book Talk</w:t>
            </w:r>
          </w:p>
        </w:tc>
        <w:tc>
          <w:tcPr>
            <w:tcW w:w="1435" w:type="dxa"/>
            <w:vAlign w:val="center"/>
          </w:tcPr>
          <w:p w14:paraId="226C61A7" w14:textId="77777777" w:rsidR="003D0866" w:rsidRPr="001C1CC9" w:rsidRDefault="003D0866" w:rsidP="000C35C5">
            <w:pPr>
              <w:jc w:val="right"/>
            </w:pPr>
            <w:r w:rsidRPr="001C1CC9">
              <w:t xml:space="preserve">2 </w:t>
            </w:r>
          </w:p>
        </w:tc>
        <w:tc>
          <w:tcPr>
            <w:tcW w:w="2340" w:type="dxa"/>
            <w:vAlign w:val="center"/>
          </w:tcPr>
          <w:p w14:paraId="32EB095A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23</w:t>
            </w:r>
          </w:p>
        </w:tc>
        <w:tc>
          <w:tcPr>
            <w:tcW w:w="1080" w:type="dxa"/>
            <w:vAlign w:val="center"/>
          </w:tcPr>
          <w:p w14:paraId="7DD298AF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31</w:t>
            </w:r>
          </w:p>
        </w:tc>
        <w:tc>
          <w:tcPr>
            <w:tcW w:w="1260" w:type="dxa"/>
            <w:vAlign w:val="center"/>
          </w:tcPr>
          <w:p w14:paraId="13386D5C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7.3</w:t>
            </w:r>
          </w:p>
        </w:tc>
      </w:tr>
      <w:tr w:rsidR="003D0866" w:rsidRPr="001C1CC9" w14:paraId="5F1F1035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75646591" w14:textId="77777777" w:rsidR="003D0866" w:rsidRPr="001C1CC9" w:rsidRDefault="003D0866" w:rsidP="000C35C5">
            <w:r w:rsidRPr="001C1CC9">
              <w:t>Lessons</w:t>
            </w:r>
          </w:p>
        </w:tc>
        <w:tc>
          <w:tcPr>
            <w:tcW w:w="1435" w:type="dxa"/>
            <w:vAlign w:val="center"/>
          </w:tcPr>
          <w:p w14:paraId="279970AD" w14:textId="77777777" w:rsidR="003D0866" w:rsidRPr="001C1CC9" w:rsidRDefault="003D0866" w:rsidP="000C35C5">
            <w:pPr>
              <w:jc w:val="right"/>
            </w:pPr>
            <w:r w:rsidRPr="001C1CC9">
              <w:t>5</w:t>
            </w:r>
          </w:p>
        </w:tc>
        <w:tc>
          <w:tcPr>
            <w:tcW w:w="2340" w:type="dxa"/>
            <w:vAlign w:val="center"/>
          </w:tcPr>
          <w:p w14:paraId="44846035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4.03</w:t>
            </w:r>
          </w:p>
        </w:tc>
        <w:tc>
          <w:tcPr>
            <w:tcW w:w="1080" w:type="dxa"/>
            <w:vAlign w:val="center"/>
          </w:tcPr>
          <w:p w14:paraId="256BB669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29</w:t>
            </w:r>
          </w:p>
        </w:tc>
        <w:tc>
          <w:tcPr>
            <w:tcW w:w="1260" w:type="dxa"/>
            <w:vAlign w:val="center"/>
          </w:tcPr>
          <w:p w14:paraId="304195DD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34.9</w:t>
            </w:r>
          </w:p>
        </w:tc>
      </w:tr>
      <w:tr w:rsidR="003D0866" w:rsidRPr="001C1CC9" w14:paraId="11412A11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45BDA1B0" w14:textId="77777777" w:rsidR="003D0866" w:rsidRPr="001C1CC9" w:rsidRDefault="003D0866" w:rsidP="000C35C5">
            <w:r w:rsidRPr="001C1CC9">
              <w:t xml:space="preserve">Additional Activities </w:t>
            </w:r>
          </w:p>
        </w:tc>
        <w:tc>
          <w:tcPr>
            <w:tcW w:w="1435" w:type="dxa"/>
            <w:vAlign w:val="center"/>
          </w:tcPr>
          <w:p w14:paraId="16F0AE03" w14:textId="77777777" w:rsidR="003D0866" w:rsidRPr="001C1CC9" w:rsidRDefault="003D0866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2A507119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50</w:t>
            </w:r>
          </w:p>
        </w:tc>
        <w:tc>
          <w:tcPr>
            <w:tcW w:w="1080" w:type="dxa"/>
            <w:vAlign w:val="center"/>
          </w:tcPr>
          <w:p w14:paraId="6B0F94E9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8</w:t>
            </w:r>
          </w:p>
        </w:tc>
        <w:tc>
          <w:tcPr>
            <w:tcW w:w="1260" w:type="dxa"/>
            <w:vAlign w:val="center"/>
          </w:tcPr>
          <w:p w14:paraId="4FD09DC3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9.6</w:t>
            </w:r>
          </w:p>
        </w:tc>
      </w:tr>
      <w:tr w:rsidR="003D0866" w:rsidRPr="001C1CC9" w14:paraId="1AA519D7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0BF79B0E" w14:textId="77777777" w:rsidR="003D0866" w:rsidRPr="001C1CC9" w:rsidRDefault="003D0866" w:rsidP="000C35C5">
            <w:r w:rsidRPr="001C1CC9">
              <w:t>Your Own Activity</w:t>
            </w:r>
          </w:p>
        </w:tc>
        <w:tc>
          <w:tcPr>
            <w:tcW w:w="1435" w:type="dxa"/>
            <w:vAlign w:val="center"/>
          </w:tcPr>
          <w:p w14:paraId="35042980" w14:textId="77777777" w:rsidR="003D0866" w:rsidRPr="001C1CC9" w:rsidRDefault="003D0866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7BB8DCED" w14:textId="77777777" w:rsidR="003D0866" w:rsidRPr="001C1CC9" w:rsidRDefault="003D0866" w:rsidP="000C35C5">
            <w:pPr>
              <w:jc w:val="center"/>
            </w:pPr>
            <w:r w:rsidRPr="001C1CC9">
              <w:rPr>
                <w:color w:val="000000"/>
              </w:rPr>
              <w:t>0.00</w:t>
            </w:r>
          </w:p>
        </w:tc>
        <w:tc>
          <w:tcPr>
            <w:tcW w:w="1080" w:type="dxa"/>
            <w:vAlign w:val="center"/>
          </w:tcPr>
          <w:p w14:paraId="7E007099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71EC8B33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0.0</w:t>
            </w:r>
          </w:p>
        </w:tc>
      </w:tr>
      <w:tr w:rsidR="003D0866" w:rsidRPr="001C1CC9" w14:paraId="58D5A406" w14:textId="77777777" w:rsidTr="000C35C5">
        <w:tc>
          <w:tcPr>
            <w:tcW w:w="3060" w:type="dxa"/>
            <w:vAlign w:val="center"/>
          </w:tcPr>
          <w:p w14:paraId="4ADD1FC0" w14:textId="77777777" w:rsidR="003D0866" w:rsidRPr="001C1CC9" w:rsidRDefault="003D0866" w:rsidP="000C35C5">
            <w:r w:rsidRPr="001C1CC9">
              <w:rPr>
                <w:b/>
                <w:bCs/>
              </w:rPr>
              <w:t>Unit 7 Making a Difference</w:t>
            </w:r>
          </w:p>
        </w:tc>
        <w:tc>
          <w:tcPr>
            <w:tcW w:w="1435" w:type="dxa"/>
            <w:vAlign w:val="center"/>
          </w:tcPr>
          <w:p w14:paraId="2017F001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8</w:t>
            </w:r>
          </w:p>
        </w:tc>
        <w:tc>
          <w:tcPr>
            <w:tcW w:w="2340" w:type="dxa"/>
            <w:vAlign w:val="center"/>
          </w:tcPr>
          <w:p w14:paraId="515F1561" w14:textId="77777777" w:rsidR="003D0866" w:rsidRPr="001C1CC9" w:rsidRDefault="003D0866" w:rsidP="000C35C5">
            <w:pPr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         4.58 (1-9)</w:t>
            </w:r>
          </w:p>
        </w:tc>
        <w:tc>
          <w:tcPr>
            <w:tcW w:w="1080" w:type="dxa"/>
            <w:vAlign w:val="center"/>
          </w:tcPr>
          <w:p w14:paraId="47C3FADC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19</w:t>
            </w:r>
          </w:p>
        </w:tc>
        <w:tc>
          <w:tcPr>
            <w:tcW w:w="1260" w:type="dxa"/>
            <w:vAlign w:val="center"/>
          </w:tcPr>
          <w:p w14:paraId="447BB4D8" w14:textId="77777777" w:rsidR="003D0866" w:rsidRPr="001C1CC9" w:rsidRDefault="003D0866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22.9</w:t>
            </w:r>
          </w:p>
        </w:tc>
      </w:tr>
      <w:tr w:rsidR="003D0866" w:rsidRPr="001C1CC9" w14:paraId="1613CBDF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1702670E" w14:textId="77777777" w:rsidR="003D0866" w:rsidRPr="001C1CC9" w:rsidRDefault="003D0866" w:rsidP="000C35C5">
            <w:r w:rsidRPr="001C1CC9">
              <w:t>Book Talk</w:t>
            </w:r>
          </w:p>
        </w:tc>
        <w:tc>
          <w:tcPr>
            <w:tcW w:w="1435" w:type="dxa"/>
            <w:vAlign w:val="center"/>
          </w:tcPr>
          <w:p w14:paraId="523834A4" w14:textId="77777777" w:rsidR="003D0866" w:rsidRPr="001C1CC9" w:rsidRDefault="003D0866" w:rsidP="000C35C5">
            <w:pPr>
              <w:jc w:val="right"/>
            </w:pPr>
            <w:r w:rsidRPr="001C1CC9">
              <w:t xml:space="preserve">2 </w:t>
            </w:r>
          </w:p>
        </w:tc>
        <w:tc>
          <w:tcPr>
            <w:tcW w:w="2340" w:type="dxa"/>
            <w:vAlign w:val="center"/>
          </w:tcPr>
          <w:p w14:paraId="51484607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81</w:t>
            </w:r>
          </w:p>
        </w:tc>
        <w:tc>
          <w:tcPr>
            <w:tcW w:w="1080" w:type="dxa"/>
            <w:vAlign w:val="center"/>
          </w:tcPr>
          <w:p w14:paraId="5CB35B33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16</w:t>
            </w:r>
          </w:p>
        </w:tc>
        <w:tc>
          <w:tcPr>
            <w:tcW w:w="1260" w:type="dxa"/>
            <w:vAlign w:val="center"/>
          </w:tcPr>
          <w:p w14:paraId="67BE9981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9.3</w:t>
            </w:r>
          </w:p>
        </w:tc>
      </w:tr>
      <w:tr w:rsidR="003D0866" w:rsidRPr="001C1CC9" w14:paraId="671D35A8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1080F3F8" w14:textId="77777777" w:rsidR="003D0866" w:rsidRPr="001C1CC9" w:rsidRDefault="003D0866" w:rsidP="000C35C5">
            <w:r w:rsidRPr="001C1CC9">
              <w:t>Lessons</w:t>
            </w:r>
          </w:p>
        </w:tc>
        <w:tc>
          <w:tcPr>
            <w:tcW w:w="1435" w:type="dxa"/>
            <w:vAlign w:val="center"/>
          </w:tcPr>
          <w:p w14:paraId="3E1C2F49" w14:textId="77777777" w:rsidR="003D0866" w:rsidRPr="001C1CC9" w:rsidRDefault="003D0866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5A4ED437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2.56</w:t>
            </w:r>
          </w:p>
        </w:tc>
        <w:tc>
          <w:tcPr>
            <w:tcW w:w="1080" w:type="dxa"/>
            <w:vAlign w:val="center"/>
          </w:tcPr>
          <w:p w14:paraId="1D3033E0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16</w:t>
            </w:r>
          </w:p>
        </w:tc>
        <w:tc>
          <w:tcPr>
            <w:tcW w:w="1260" w:type="dxa"/>
            <w:vAlign w:val="center"/>
          </w:tcPr>
          <w:p w14:paraId="5D42CF72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9.3</w:t>
            </w:r>
          </w:p>
        </w:tc>
      </w:tr>
      <w:tr w:rsidR="003D0866" w:rsidRPr="001C1CC9" w14:paraId="0743989A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66A067CA" w14:textId="77777777" w:rsidR="003D0866" w:rsidRPr="001C1CC9" w:rsidRDefault="003D0866" w:rsidP="000C35C5">
            <w:r w:rsidRPr="001C1CC9">
              <w:t xml:space="preserve">Additional Activities </w:t>
            </w:r>
          </w:p>
        </w:tc>
        <w:tc>
          <w:tcPr>
            <w:tcW w:w="1435" w:type="dxa"/>
            <w:vAlign w:val="center"/>
          </w:tcPr>
          <w:p w14:paraId="32BA9098" w14:textId="77777777" w:rsidR="003D0866" w:rsidRPr="001C1CC9" w:rsidRDefault="003D0866" w:rsidP="000C35C5">
            <w:pPr>
              <w:jc w:val="right"/>
            </w:pPr>
            <w:r w:rsidRPr="001C1CC9">
              <w:t>3</w:t>
            </w:r>
          </w:p>
        </w:tc>
        <w:tc>
          <w:tcPr>
            <w:tcW w:w="2340" w:type="dxa"/>
            <w:vAlign w:val="center"/>
          </w:tcPr>
          <w:p w14:paraId="3A49D363" w14:textId="77777777" w:rsidR="003D0866" w:rsidRPr="001C1CC9" w:rsidRDefault="003D0866" w:rsidP="000C35C5">
            <w:pPr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1.70</w:t>
            </w:r>
          </w:p>
        </w:tc>
        <w:tc>
          <w:tcPr>
            <w:tcW w:w="1080" w:type="dxa"/>
            <w:vAlign w:val="center"/>
          </w:tcPr>
          <w:p w14:paraId="3D3F5156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10</w:t>
            </w:r>
          </w:p>
        </w:tc>
        <w:tc>
          <w:tcPr>
            <w:tcW w:w="1260" w:type="dxa"/>
            <w:vAlign w:val="center"/>
          </w:tcPr>
          <w:p w14:paraId="412017F3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12.0</w:t>
            </w:r>
          </w:p>
        </w:tc>
      </w:tr>
      <w:tr w:rsidR="003D0866" w:rsidRPr="001C1CC9" w14:paraId="113EA4BE" w14:textId="77777777" w:rsidTr="000C35C5">
        <w:tc>
          <w:tcPr>
            <w:tcW w:w="3060" w:type="dxa"/>
            <w:tcMar>
              <w:left w:w="360" w:type="dxa"/>
              <w:right w:w="115" w:type="dxa"/>
            </w:tcMar>
            <w:vAlign w:val="center"/>
          </w:tcPr>
          <w:p w14:paraId="4741FED2" w14:textId="77777777" w:rsidR="003D0866" w:rsidRPr="001C1CC9" w:rsidRDefault="003D0866" w:rsidP="000C35C5">
            <w:r w:rsidRPr="001C1CC9">
              <w:t>Your Own Activity</w:t>
            </w:r>
          </w:p>
        </w:tc>
        <w:tc>
          <w:tcPr>
            <w:tcW w:w="1435" w:type="dxa"/>
            <w:vAlign w:val="center"/>
          </w:tcPr>
          <w:p w14:paraId="49D9A4F1" w14:textId="77777777" w:rsidR="003D0866" w:rsidRPr="001C1CC9" w:rsidRDefault="003D0866" w:rsidP="000C35C5">
            <w:pPr>
              <w:jc w:val="right"/>
            </w:pPr>
            <w:r w:rsidRPr="001C1CC9">
              <w:t>0</w:t>
            </w:r>
          </w:p>
        </w:tc>
        <w:tc>
          <w:tcPr>
            <w:tcW w:w="2340" w:type="dxa"/>
            <w:vAlign w:val="center"/>
          </w:tcPr>
          <w:p w14:paraId="3D99858C" w14:textId="77777777" w:rsidR="003D0866" w:rsidRPr="001C1CC9" w:rsidRDefault="003D0866" w:rsidP="000C35C5">
            <w:pPr>
              <w:jc w:val="center"/>
            </w:pPr>
            <w:r w:rsidRPr="001C1CC9">
              <w:rPr>
                <w:color w:val="000000"/>
              </w:rPr>
              <w:t>0.00</w:t>
            </w:r>
          </w:p>
        </w:tc>
        <w:tc>
          <w:tcPr>
            <w:tcW w:w="1080" w:type="dxa"/>
            <w:vAlign w:val="center"/>
          </w:tcPr>
          <w:p w14:paraId="45A51716" w14:textId="77777777" w:rsidR="003D0866" w:rsidRPr="001C1CC9" w:rsidRDefault="003D0866" w:rsidP="000C35C5">
            <w:pPr>
              <w:jc w:val="right"/>
            </w:pPr>
            <w:r w:rsidRPr="001C1CC9">
              <w:rPr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69738EEA" w14:textId="77777777" w:rsidR="003D0866" w:rsidRPr="001C1CC9" w:rsidRDefault="003D0866" w:rsidP="000C35C5">
            <w:pPr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0.0</w:t>
            </w:r>
          </w:p>
        </w:tc>
      </w:tr>
      <w:tr w:rsidR="003D0866" w:rsidRPr="001C1CC9" w14:paraId="4C2E776C" w14:textId="77777777" w:rsidTr="000C35C5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2B42B88F" w14:textId="77777777" w:rsidR="003D0866" w:rsidRPr="001C1CC9" w:rsidRDefault="003D0866" w:rsidP="000C35C5">
            <w:pPr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>Tota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39AF0DE2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6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BB458F8" w14:textId="77777777" w:rsidR="003D0866" w:rsidRPr="001C1CC9" w:rsidRDefault="003D0866" w:rsidP="000C35C5">
            <w:pPr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 xml:space="preserve">          27.63 (1 -8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0C5C89C" w14:textId="77777777" w:rsidR="003D0866" w:rsidRPr="001C1CC9" w:rsidRDefault="003D0866" w:rsidP="000C35C5">
            <w:pPr>
              <w:jc w:val="right"/>
              <w:rPr>
                <w:b/>
                <w:bCs/>
              </w:rPr>
            </w:pPr>
            <w:r w:rsidRPr="001C1CC9">
              <w:rPr>
                <w:b/>
                <w:bCs/>
              </w:rPr>
              <w:t>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EADCA15" w14:textId="77777777" w:rsidR="003D0866" w:rsidRPr="001C1CC9" w:rsidRDefault="003D0866" w:rsidP="000C35C5">
            <w:pPr>
              <w:jc w:val="right"/>
              <w:rPr>
                <w:b/>
                <w:bCs/>
                <w:color w:val="000000"/>
              </w:rPr>
            </w:pPr>
            <w:r w:rsidRPr="001C1CC9">
              <w:rPr>
                <w:b/>
                <w:bCs/>
                <w:color w:val="000000"/>
              </w:rPr>
              <w:t>100.0</w:t>
            </w:r>
          </w:p>
        </w:tc>
      </w:tr>
    </w:tbl>
    <w:p w14:paraId="14CB68D6" w14:textId="157975C0" w:rsidR="00E4330A" w:rsidRDefault="00E4330A"/>
    <w:sectPr w:rsidR="00E433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866"/>
    <w:rsid w:val="000E3A94"/>
    <w:rsid w:val="003D0866"/>
    <w:rsid w:val="00E4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4C932"/>
  <w15:chartTrackingRefBased/>
  <w15:docId w15:val="{7DAAD397-D2C2-4A56-90E4-6BAE45BC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8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86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íbal Gómez Varón</dc:creator>
  <cp:keywords/>
  <dc:description/>
  <cp:lastModifiedBy>John Aníbal Gómez Varón</cp:lastModifiedBy>
  <cp:revision>2</cp:revision>
  <dcterms:created xsi:type="dcterms:W3CDTF">2022-08-29T02:56:00Z</dcterms:created>
  <dcterms:modified xsi:type="dcterms:W3CDTF">2023-02-26T17:21:00Z</dcterms:modified>
</cp:coreProperties>
</file>